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orting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_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he information of 39 candidate lncRNAs related to the key words in the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609981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81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026"/>
                              <w:gridCol w:w="3226"/>
                              <w:gridCol w:w="368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ncR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sequence length(nt)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as a role in the control of the proliferation of human tumor cell lines via regulation of CENP-F expression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ew small nuclear RNA gene-like transcriptional units as sources of regulatory transcrip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sk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ntrols RNAP II activity by inhibiting P-TEFb elongation factor, with an impact on cell growth and differentiation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SK small nuclear RNA binds to and inhibits the activity of CDK9/cyclin T complex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1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19 antisense RNA overexpressed in breast cancer contributes to paternal IGF2 expression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 novel H19 antisense RNA overexpressed in breast cancer contributes to paternal IGF2 ex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K023948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807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he transcript is significantly down-regulated in most PTC tumors, thus representing a candidate susceptibility gene for PTC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 susceptibility locus for papillary thyroid carcinoma on chromosome 8q24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RIL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857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RIL expression is associated wi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therosclerosis risk at chromosome 9p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RIL expression is associated with atherosclerosis risk at chromosome 9p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C20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isregulated in canc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, an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xpressed in a number of human tumours but not in corresponding normal tissue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xpression of neural BC200 RNA in human tum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CND1 associated ncRNAs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0/33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ultiple isoform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egulates gene expression of cyclin D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, an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eads to inhibition of CREB-binding protein and histone acetyltransferase activities to repress cyclin D1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nduced ncRNAs allosterically modify RNA-binding proteins in cis to inhibit tran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io3as/Dio3os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454/1746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s only expressed in the proliferating precursors while a specific Dio3os isoform was expressed only in differentiated adipocyt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ene expression from the imprinted Dio3 locus is associated with cell proliferation of cultured brown adipocy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2F4 antisense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xpression of E2F4 antisense leads to a decrease in E2F4 protein levels with acting in cell cycle as a repressor of proliferation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 antisense transcript induced by Wnt/beta-catenin signaling decreases E2F4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mx2os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282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mx2os is expressed in the developing mouse CNS and is suggested to regulate EMX2 express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egulation of Emx2 expression by antisense transcripts in murine cortico-cerebral precursor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AS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51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ntrols apoptosis and the cell cycle in lymphocytes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d is downregulated in breast cancer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AS5, a non-protein-coding RNA, controls apoptosis and is downregulated in breast cance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rowth arrest in human T-cells is controlled by the non-coding RNA growth-arrest-specific transcript 5 (GAS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1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322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o regulate growth during development and be u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egulated in various tumors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he H19 locus: role of an imprinted non-coding RNA in growth and development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he H19 non-coding RNA is essential for human tumor growth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OTAIR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337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xpression level in cancer is an efficient predictor of metastasis and survival with high expression levels predict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of poor outcomes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ng non-coding RNA HOTAIR reprograms chromatin state to promote cancer metastasis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ng noncoding RNA HOTAIR regulates polycomb-dependent chromatin modification and is associated with poor prognosis in colorectal cancer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ULC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ighly up-regulated in hepatocellular carcinoma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haracterization of HULC, a novel gene with striking up-regulation in hepatocellular carcinoma, as noncoding RN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Kcnq1ot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461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errant methylation of the CpG island associated with Kcnq1ot1 promoter is strongly associated with cancer risk and specific birth defects in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eckwith-Wiedemann syndro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 maternally methylated CpG island in KvLQT1 is associated with an antisense paternal transcript and loss of imprinting in Beckwith-Wiedemann syndrom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KRASP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6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Expression of the KRASP1 3'UTR sequence lead to de-repression of KRAS mRNA levels and increased cellular prolifer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 coding-independent function of gene and pseudogene mRNAs regulates tumour biology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1PA16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 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pressed in tumour cell lines and has oncogenic activity by repressing hPSF tumour suppressor activity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ole of human noncoding RNAs in the control of tumorigenesi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ncRNA-p2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956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ncRNA-p21 is necessary for p53-dependent apoptotic induction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 Large Intergenic Noncoding RNA Induced by p53 Mediates Global Gene Repression in the p53 Respons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ncRNA-ROR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591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Knockdow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ncRNA-ROR lead to modest increase in apoptosis and activation of p53 pathways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arge intergenic non-coding RNA-RoR modulates reprogramming of human induced pluripotent stem cel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285194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10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epletion of LOC285194 by siRNA promoted proliferation of normal osteoblast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y cell-cycle transcripts as well as regulation of apoptotic genes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ecurrent focal copy-number changes and loss of heterozygosity implicate two noncoding RNAs and one tumor suppressor gene at chromosome 3q13.31 in osteosarco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UST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86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ransfection of Jurkat T cells with a 326 bp fragment of LUST suppresses CD95-mediated apoptosis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UCA-15-encoded sequence variants regulate CD95-mediated apoptosi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alat1/Neat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708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alat1 is up-regulated in a range of cancers and identified as an oncogene that promotes tumorigen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ALAT-1, a novel noncoding RNA, and thymosin beta4 predict metastasis and survival in early-stage non-small cell lung canc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 large noncoding RNA is a marker for murine hepatocellular carcinomas and a spectrum of human carcinoma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ole of human noncoding RNAs in the control of tumorigen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MEG3/Gtl2 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5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eg3 stimulates p53 expression and can also inhibit cell proliferation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ncreased expression of angiogenic genes in the brains of mouse meg3-null embryo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ER11C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xpressed in tumour cell lines and has oncogenic activity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ole of human noncoding RNAs in the control of tumorigenesi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cR-Upar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esence of the ncR-uPAR promoter sequence drives expression of a transgene during embryonic vascular development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 noncoding RNA regulates human protease-activated receptor-1 gene during embryogen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DM2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DM29 expression was found in abundant levels in neural cells (neuroblastoma cell lines SHSY5Y and SKNBE2)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 Alu-like RNA promotes cell differentiation and reduces malignancy of human neuroblastoma cell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53 mR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586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essenger RNA that encodes the p53 protein, but also has a role as regulatory RNA that interacts with Mdm2 protein, controlling its function and p53 gene expression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53 mRNA controls p53 activity by managing Mdm2 function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CGEM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ostate tissue-specific and prostate cancer-associated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ver-expression leads to inhibition of apoptosis induced by doxorubicin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egulation of apoptosis by a prostate-specific and prostate cancer-associated noncoding gene, PCGEM1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ins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199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n keratinocytes PRINS regulates the expression of the G1P3 gene, an anti-apoptotic protein that is overexpressed in psoriasis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he anti-apoptotic protein G1P3 is overexpressed in psoriasis and regulated by the non-coding RNA, PRIN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SF inhibiting RN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pecifically expressed in melanoma cell lines. PSF inhibiting RNA has oncogenic activity by repressing the hPSF tumour suppressor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ole of human noncoding RNAs in the control of tumorigenesi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TENP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32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TNEP1 functions as a tumour suppressor gene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 coding-independent function of gene and pseudogene mRNAs regulates tumour biolo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PS6KA2 antisense transcript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S6KA2 down-regulated in cancer and the antisense up-regulated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n silico prediction and experimental validation of natural antisense transcripts in two cancer-associated regions of human chromosome 6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R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6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p-regulated in tumours of steroid hormone responsive tissues, and ssociated with cardiomyopathy in humans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teroid receptor RNA activator (SRA1): unusual bifaceted gene products with suspected relevance to breast cancer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BEGF, SRA1, and IK: Three cosegregating genes as determinants of cardiomyopathy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UG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11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ownregulation in developing retina leads to incre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apopto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epresses a number of cell cycle 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he noncoding RNA taurine upregulated gene 1 is required for differentiation of the murine retina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any human large intergenic noncoding RNAs associate with chromatin-modifying complexes and affect gene expression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CA1/CUDR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44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ultiple isoform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verexpression of 2.2kb isoform caused resistance to drug induced apoptosis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nduction of drug resistance and transformation in human cancer cells by the noncoding RNA CUD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Y RNAs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re over-expressed in carcinomas,and regulate cell DNA replication and cell proliferation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ncoding human Y RNAs are overexpressed in tumours and required for cell prolife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Zfas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20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Zfas1 appears to have a role in mammary gland proliferation and differentiation.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NORD-host RNA Zfas1 is a regulator of mammary development and a potential marker for breast cancer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3pt;height:595.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6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026"/>
                        <w:gridCol w:w="3226"/>
                        <w:gridCol w:w="368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ncRNA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sequence length(nt)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as a role in the control of the proliferation of human tumor cell lines via regulation of CENP-F expression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ew small nuclear RNA gene-like transcriptional units as sources of regulatory transcript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sk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ntrols RNAP II activity by inhibiting P-TEFb elongation factor, with an impact on cell growth and differentiation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SK small nuclear RNA binds to and inhibits the activity of CDK9/cyclin T complexe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1H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19 antisense RNA overexpressed in breast cancer contributes to paternal IGF2 expression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 novel H19 antisense RNA overexpressed in breast cancer contributes to paternal IGF2 express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K023948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807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he transcript is significantly down-regulated in most PTC tumors, thus representing a candidate susceptibility gene for PTC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 susceptibility locus for papillary thyroid carcinoma on chromosome 8q24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RIL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857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RIL expression is associated wi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therosclerosis risk at chromosome 9p2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RIL expression is associated with atherosclerosis risk at chromosome 9p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C200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isregulated in cance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, an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xpressed in a number of human tumours but not in corresponding normal tissue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xpression of neural BC200 RNA in human tumou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CND1 associated ncRNAs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0/33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ultiple isoform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egulates gene expression of cyclin D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, an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eads to inhibition of CREB-binding protein and histone acetyltransferase activities to repress cyclin D1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nduced ncRNAs allosterically modify RNA-binding proteins in cis to inhibit transcrip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io3as/Dio3os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454/1746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s only expressed in the proliferating precursors while a specific Dio3os isoform was expressed only in differentiated adipocyt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ene expression from the imprinted Dio3 locus is associated with cell proliferation of cultured brown adipocyte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2F4 antisense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xpression of E2F4 antisense leads to a decrease in E2F4 protein levels with acting in cell cycle as a repressor of proliferation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 antisense transcript induced by Wnt/beta-catenin signaling decreases E2F4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mx2os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282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mx2os is expressed in the developing mouse CNS and is suggested to regulate EMX2 expressio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egulation of Emx2 expression by antisense transcripts in murine cortico-cerebral precursors.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AS5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51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ntrols apoptosis and the cell cycle in lymphocytes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d is downregulated in breast cancer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AS5, a non-protein-coding RNA, controls apoptosis and is downregulated in breast cance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rowth arrest in human T-cells is controlled by the non-coding RNA growth-arrest-specific transcript 5 (GAS5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19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322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o regulate growth during development and be u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egulated in various tumors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he H19 locus: role of an imprinted non-coding RNA in growth and development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he H19 non-coding RNA is essential for human tumor growth.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OTAIR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337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xpression level in cancer is an efficient predictor of metastasis and survival with high expression levels predict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of poor outcomes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ng non-coding RNA HOTAIR reprograms chromatin state to promote cancer metastasis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ng noncoding RNA HOTAIR regulates polycomb-dependent chromatin modification and is associated with poor prognosis in colorectal cancer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ULC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ighly up-regulated in hepatocellular carcinoma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haracterization of HULC, a novel gene with striking up-regulation in hepatocellular carcinoma, as noncoding RNA.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Kcnq1ot1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461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berrant methylation of the CpG island associated with Kcnq1ot1 promoter is strongly associated with cancer risk and specific birth defects i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eckwith-Wiedemann syndrom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 maternally methylated CpG island in KvLQT1 is associated with an antisense paternal transcript and loss of imprinting in Beckwith-Wiedemann syndrome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KRASP1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65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Expression of the KRASP1 3'UTR sequence lead to de-repression of KRAS mRNA levels and increased cellular proliferatio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 coding-independent function of gene and pseudogene mRNAs regulates tumour biology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1PA16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 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pressed in tumour cell lines and has oncogenic activity by repressing hPSF tumour suppressor activity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ole of human noncoding RNAs in the control of tumorigenesi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ncRNA-p21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956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ncRNA-p21 is necessary for p53-dependent apoptotic induction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 Large Intergenic Noncoding RNA Induced by p53 Mediates Global Gene Repression in the p53 Response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ncRNA-ROR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591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Knockdow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of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ncRNA-ROR lead to modest increase in apoptosis and activation of p53 pathways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arge intergenic non-coding RNA-RoR modulates reprogramming of human induced pluripotent stem cell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285194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105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epletion of LOC285194 by siRNA promoted proliferation of normal osteoblast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y cell-cycle transcripts as well as regulation of apoptotic genes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ecurrent focal copy-number changes and loss of heterozygosity implicate two noncoding RNAs and one tumor suppressor gene at chromosome 3q13.31 in osteosarcom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UST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86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ransfection of Jurkat T cells with a 326 bp fragment of LUST suppresses CD95-mediated apoptosis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UCA-15-encoded sequence variants regulate CD95-mediated apoptosis.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alat1/Neat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708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alat1 is up-regulated in a range of cancers and identified as an oncogene that promotes tumorigensi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ALAT-1, a novel noncoding RNA, and thymosin beta4 predict metastasis and survival in early-stage non-small cell lung cancer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 large noncoding RNA is a marker for murine hepatocellular carcinomas and a spectrum of human carcinoma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ole of human noncoding RNAs in the control of tumorigenes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MEG3/Gtl2 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55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eg3 stimulates p53 expression and can also inhibit cell proliferation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ncreased expression of angiogenic genes in the brains of mouse meg3-null embryo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ER11C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xpressed in tumour cell lines and has oncogenic activity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ole of human noncoding RNAs in the control of tumorigenesi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cR-Upar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esence of the ncR-uPAR promoter sequence drives expression of a transgene during embryonic vascular development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 noncoding RNA regulates human protease-activated receptor-1 gene during embryogenes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DM29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DM29 expression was found in abundant levels in neural cells (neuroblastoma cell lines SHSY5Y and SKNBE2)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 Alu-like RNA promotes cell differentiation and reduces malignancy of human neuroblastoma cell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53 mR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586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essenger RNA that encodes the p53 protein, but also has a role as regulatory RNA that interacts with Mdm2 protein, controlling its function and p53 gene expression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53 mRNA controls p53 activity by managing Mdm2 function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CGEM1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ostate tissue-specific and prostate cancer-associated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ver-expression leads to inhibition of apoptosis induced by doxorubicin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egulation of apoptosis by a prostate-specific and prostate cancer-associated noncoding gene, PCGEM1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ins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199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n keratinocytes PRINS regulates the expression of the G1P3 gene, an anti-apoptotic protein that is overexpressed in psoriasis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he anti-apoptotic protein G1P3 is overexpressed in psoriasis and regulated by the non-coding RNA, PRIN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SF inhibiting RN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pecifically expressed in melanoma cell lines. PSF inhibiting RNA has oncogenic activity by repressing the hPSF tumour suppressor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ole of human noncoding RNAs in the control of tumorigenesi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TENP1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932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TNEP1 functions as a tumour suppressor gene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 coding-independent function of gene and pseudogene mRNAs regulates tumour biolog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PS6KA2 antisense transcript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S6KA2 down-regulated in cancer and the antisense up-regulated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n silico prediction and experimental validation of natural antisense transcripts in two cancer-associated regions of human chromosome 6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R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65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p-regulated in tumours of steroid hormone responsive tissues, and ssociated with cardiomyopathy in humans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teroid receptor RNA activator (SRA1): unusual bifaceted gene products with suspected relevance to breast cancer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BEGF, SRA1, and IK: Three cosegregating genes as determinants of cardiomyopathy.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UG1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115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ownregulation in developing retina leads to increas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apoptosi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epresses a number of cell cycle g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he noncoding RNA taurine upregulated gene 1 is required for differentiation of the murine retina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any human large intergenic noncoding RNAs associate with chromatin-modifying complexes and affect gene expression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CA1/CUDR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44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ultiple isoform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verexpression of 2.2kb isoform caused resistance to drug induced apoptosis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nduction of drug resistance and transformation in human cancer cells by the noncoding RNA CUDR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Y RNAs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3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re over-expressed in carcinomas,and regulate cell DNA replication and cell proliferation.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ncoding human Y RNAs are overexpressed in tumours and required for cell prolifer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Zfas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20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Zfas1 appears to have a role in mammary gland proliferation and differentiation.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NORD-host RNA Zfas1 is a regulator of mammary development and a potential marker for breast cancer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04:05:00Z</dcterms:created>
  <dc:creator>User</dc:creator>
  <dc:description/>
  <cp:keywords/>
  <dc:language>en-US</dc:language>
  <cp:lastModifiedBy>User</cp:lastModifiedBy>
  <dcterms:modified xsi:type="dcterms:W3CDTF">2015-02-15T14:03:00Z</dcterms:modified>
  <cp:revision>1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